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B37D3" w14:textId="47532AF8" w:rsidR="00945649" w:rsidRDefault="00DC6D9B">
      <w:r>
        <w:rPr>
          <w:noProof/>
        </w:rPr>
        <w:drawing>
          <wp:inline distT="0" distB="0" distL="0" distR="0" wp14:anchorId="023A5AC5" wp14:editId="2491DE0F">
            <wp:extent cx="5274310" cy="3515995"/>
            <wp:effectExtent l="0" t="0" r="2540" b="8255"/>
            <wp:docPr id="19226418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7220C" w14:textId="607FBF19" w:rsidR="00DC6D9B" w:rsidRPr="00DC6D9B" w:rsidRDefault="00DC6D9B" w:rsidP="00DC6D9B">
      <w:pPr>
        <w:jc w:val="center"/>
        <w:rPr>
          <w:rFonts w:ascii="Times New Roman" w:hAnsi="Times New Roman" w:cs="Times New Roman"/>
          <w:sz w:val="20"/>
          <w:szCs w:val="21"/>
        </w:rPr>
      </w:pPr>
      <w:r w:rsidRPr="00DC6D9B">
        <w:rPr>
          <w:rFonts w:ascii="Times New Roman" w:hAnsi="Times New Roman" w:cs="Times New Roman"/>
          <w:sz w:val="20"/>
          <w:szCs w:val="21"/>
        </w:rPr>
        <w:t xml:space="preserve">Supplementary Figure 1: </w:t>
      </w:r>
      <w:r w:rsidRPr="00DC6D9B">
        <w:rPr>
          <w:rFonts w:ascii="Times New Roman" w:hAnsi="Times New Roman" w:cs="Times New Roman"/>
          <w:sz w:val="20"/>
          <w:szCs w:val="21"/>
        </w:rPr>
        <w:t>Histograms show the population distribution of the AIP.</w:t>
      </w:r>
    </w:p>
    <w:p w14:paraId="5ACFEAC8" w14:textId="77777777" w:rsidR="00DC6D9B" w:rsidRDefault="00DC6D9B"/>
    <w:p w14:paraId="3C476ADB" w14:textId="77777777" w:rsidR="00DC6D9B" w:rsidRDefault="00DC6D9B"/>
    <w:p w14:paraId="61A4EF28" w14:textId="77777777" w:rsidR="00DC6D9B" w:rsidRDefault="00DC6D9B"/>
    <w:p w14:paraId="021D91D4" w14:textId="77777777" w:rsidR="00DC6D9B" w:rsidRDefault="00DC6D9B"/>
    <w:p w14:paraId="3E869987" w14:textId="77777777" w:rsidR="00DC6D9B" w:rsidRDefault="00DC6D9B"/>
    <w:p w14:paraId="7D5DCE4E" w14:textId="77777777" w:rsidR="00DC6D9B" w:rsidRDefault="00DC6D9B"/>
    <w:p w14:paraId="7CC2C739" w14:textId="77777777" w:rsidR="00DC6D9B" w:rsidRDefault="00DC6D9B"/>
    <w:p w14:paraId="60A2AE98" w14:textId="77777777" w:rsidR="00DC6D9B" w:rsidRDefault="00DC6D9B"/>
    <w:p w14:paraId="0D144C41" w14:textId="77777777" w:rsidR="00DC6D9B" w:rsidRDefault="00DC6D9B"/>
    <w:p w14:paraId="3C95D6B1" w14:textId="77777777" w:rsidR="00DC6D9B" w:rsidRDefault="00DC6D9B"/>
    <w:p w14:paraId="29ADCEFD" w14:textId="77777777" w:rsidR="00DC6D9B" w:rsidRDefault="00DC6D9B"/>
    <w:p w14:paraId="3D1FC5B7" w14:textId="77777777" w:rsidR="00DC6D9B" w:rsidRDefault="00DC6D9B"/>
    <w:p w14:paraId="5E117286" w14:textId="77777777" w:rsidR="00DC6D9B" w:rsidRDefault="00DC6D9B"/>
    <w:p w14:paraId="25FF8434" w14:textId="77777777" w:rsidR="00DC6D9B" w:rsidRDefault="00DC6D9B"/>
    <w:p w14:paraId="7580CD38" w14:textId="77777777" w:rsidR="00DC6D9B" w:rsidRDefault="00DC6D9B"/>
    <w:p w14:paraId="68DA90D1" w14:textId="77777777" w:rsidR="00DC6D9B" w:rsidRDefault="00DC6D9B"/>
    <w:p w14:paraId="2C45D48D" w14:textId="77777777" w:rsidR="00DC6D9B" w:rsidRDefault="00DC6D9B"/>
    <w:p w14:paraId="7E03BA5A" w14:textId="77777777" w:rsidR="00DC6D9B" w:rsidRDefault="00DC6D9B"/>
    <w:p w14:paraId="58C60744" w14:textId="77777777" w:rsidR="00DC6D9B" w:rsidRDefault="00DC6D9B"/>
    <w:p w14:paraId="7D18CD5F" w14:textId="77777777" w:rsidR="00DC6D9B" w:rsidRDefault="00DC6D9B"/>
    <w:p w14:paraId="7A9BB5A7" w14:textId="77777777" w:rsidR="00DC6D9B" w:rsidRDefault="00DC6D9B"/>
    <w:p w14:paraId="62095911" w14:textId="77777777" w:rsidR="00DC6D9B" w:rsidRDefault="00DC6D9B"/>
    <w:p w14:paraId="04B7C1DF" w14:textId="77777777" w:rsidR="00DC6D9B" w:rsidRDefault="00DC6D9B"/>
    <w:p w14:paraId="31964AE2" w14:textId="77777777" w:rsidR="00DC6D9B" w:rsidRDefault="00DC6D9B"/>
    <w:p w14:paraId="023DB803" w14:textId="77777777" w:rsidR="00DC6D9B" w:rsidRDefault="00DC6D9B"/>
    <w:p w14:paraId="004D7629" w14:textId="108B713C" w:rsidR="00DC6D9B" w:rsidRDefault="00DC6D9B">
      <w:r>
        <w:rPr>
          <w:noProof/>
        </w:rPr>
        <w:lastRenderedPageBreak/>
        <w:drawing>
          <wp:inline distT="0" distB="0" distL="0" distR="0" wp14:anchorId="1E097E13" wp14:editId="3930EA1B">
            <wp:extent cx="5274310" cy="4220845"/>
            <wp:effectExtent l="0" t="0" r="2540" b="8255"/>
            <wp:docPr id="13173910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27B4C" w14:textId="60B4C978" w:rsidR="00DC6D9B" w:rsidRPr="00F47832" w:rsidRDefault="00DC6D9B" w:rsidP="00DC6D9B">
      <w:pPr>
        <w:jc w:val="center"/>
        <w:rPr>
          <w:rFonts w:ascii="Times New Roman" w:hAnsi="Times New Roman" w:cs="Times New Roman"/>
          <w:sz w:val="20"/>
          <w:szCs w:val="21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1"/>
        </w:rPr>
        <w:t>2</w:t>
      </w:r>
      <w:r w:rsidRPr="00F47832">
        <w:rPr>
          <w:rFonts w:ascii="Times New Roman" w:hAnsi="Times New Roman" w:cs="Times New Roman"/>
          <w:sz w:val="20"/>
          <w:szCs w:val="21"/>
        </w:rPr>
        <w:t xml:space="preserve">: Schoenfeld residual plot of </w:t>
      </w:r>
      <w:r>
        <w:rPr>
          <w:rFonts w:ascii="Times New Roman" w:hAnsi="Times New Roman" w:cs="Times New Roman"/>
          <w:sz w:val="20"/>
          <w:szCs w:val="21"/>
        </w:rPr>
        <w:t>AIP</w:t>
      </w:r>
      <w:r w:rsidRPr="00DC6D9B">
        <w:rPr>
          <w:rFonts w:ascii="Times New Roman" w:hAnsi="Times New Roman" w:cs="Times New Roman"/>
          <w:sz w:val="20"/>
          <w:szCs w:val="21"/>
        </w:rPr>
        <w:t xml:space="preserve"> </w:t>
      </w:r>
      <w:r w:rsidRPr="00F47832">
        <w:rPr>
          <w:rFonts w:ascii="Times New Roman" w:hAnsi="Times New Roman" w:cs="Times New Roman"/>
          <w:sz w:val="20"/>
          <w:szCs w:val="21"/>
        </w:rPr>
        <w:t xml:space="preserve">changes over time with </w:t>
      </w:r>
      <w:r w:rsidRPr="001F50A4">
        <w:rPr>
          <w:rFonts w:ascii="Times New Roman" w:hAnsi="Times New Roman" w:cs="Times New Roman"/>
          <w:sz w:val="20"/>
          <w:szCs w:val="20"/>
        </w:rPr>
        <w:t>reversion</w:t>
      </w:r>
      <w:r w:rsidRPr="00F47832">
        <w:rPr>
          <w:rFonts w:ascii="Times New Roman" w:hAnsi="Times New Roman" w:cs="Times New Roman"/>
          <w:sz w:val="20"/>
          <w:szCs w:val="21"/>
        </w:rPr>
        <w:t xml:space="preserve"> from prediabetes to NFG as the dependent variable. The p-value of Schoenfeld Residuals Test result is larger than 0.05 which indicated that</w:t>
      </w:r>
      <w:r>
        <w:rPr>
          <w:rFonts w:ascii="Times New Roman" w:hAnsi="Times New Roman" w:cs="Times New Roman"/>
          <w:sz w:val="20"/>
          <w:szCs w:val="21"/>
        </w:rPr>
        <w:t xml:space="preserve"> AIP</w:t>
      </w:r>
      <w:r w:rsidRPr="00F47832">
        <w:rPr>
          <w:rFonts w:ascii="Times New Roman" w:hAnsi="Times New Roman" w:cs="Times New Roman"/>
          <w:sz w:val="20"/>
          <w:szCs w:val="21"/>
        </w:rPr>
        <w:t xml:space="preserve"> is not a time dependent variable and can be analyzed by Cox Proportional Hazards Model.</w:t>
      </w:r>
    </w:p>
    <w:p w14:paraId="776369E5" w14:textId="3D318865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31E29CDD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26D03247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680D8C85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7AE6C17C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7ED12495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09EB90B5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05B5F984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610FFE18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66D43ADA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71A8B952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08DF2CAE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48902906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771B8CD5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71EC4C8C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1D38C7F5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2961C96F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7646D483" w14:textId="77777777" w:rsid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2009A592" w14:textId="4886568A" w:rsidR="00DC6D9B" w:rsidRDefault="00DC6D9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374F63F" wp14:editId="6FE18179">
            <wp:extent cx="5274310" cy="4220845"/>
            <wp:effectExtent l="0" t="0" r="2540" b="8255"/>
            <wp:docPr id="16261531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D5E97" w14:textId="5351456E" w:rsidR="00DC6D9B" w:rsidRPr="00F47832" w:rsidRDefault="00DC6D9B" w:rsidP="00DC6D9B">
      <w:pPr>
        <w:jc w:val="center"/>
        <w:rPr>
          <w:rFonts w:ascii="Times New Roman" w:hAnsi="Times New Roman" w:cs="Times New Roman"/>
          <w:sz w:val="20"/>
          <w:szCs w:val="21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1"/>
        </w:rPr>
        <w:t>3</w:t>
      </w:r>
      <w:r w:rsidRPr="00F47832">
        <w:rPr>
          <w:rFonts w:ascii="Times New Roman" w:hAnsi="Times New Roman" w:cs="Times New Roman"/>
          <w:b/>
          <w:bCs/>
          <w:sz w:val="20"/>
          <w:szCs w:val="21"/>
        </w:rPr>
        <w:t>:</w:t>
      </w:r>
      <w:r w:rsidRPr="00F47832">
        <w:rPr>
          <w:rFonts w:ascii="Times New Roman" w:hAnsi="Times New Roman" w:cs="Times New Roman"/>
          <w:sz w:val="20"/>
          <w:szCs w:val="21"/>
        </w:rPr>
        <w:t xml:space="preserve"> Schoenfeld residual plot of </w:t>
      </w:r>
      <w:r>
        <w:rPr>
          <w:rFonts w:ascii="Times New Roman" w:hAnsi="Times New Roman" w:cs="Times New Roman"/>
          <w:sz w:val="20"/>
          <w:szCs w:val="21"/>
        </w:rPr>
        <w:t>AIP</w:t>
      </w:r>
      <w:r w:rsidRPr="00F47832">
        <w:rPr>
          <w:rFonts w:ascii="Times New Roman" w:hAnsi="Times New Roman" w:cs="Times New Roman"/>
          <w:sz w:val="20"/>
          <w:szCs w:val="21"/>
        </w:rPr>
        <w:t xml:space="preserve"> changes over time with progression from prediabetes to diabetes as the dependent variable. The p-value of Schoenfeld Residuals Test result is larger than 0.05 which indicated that </w:t>
      </w:r>
      <w:r>
        <w:rPr>
          <w:rFonts w:ascii="Times New Roman" w:hAnsi="Times New Roman" w:cs="Times New Roman"/>
          <w:sz w:val="20"/>
          <w:szCs w:val="21"/>
        </w:rPr>
        <w:t>AIP</w:t>
      </w:r>
      <w:r w:rsidRPr="00F47832">
        <w:rPr>
          <w:rFonts w:ascii="Times New Roman" w:hAnsi="Times New Roman" w:cs="Times New Roman"/>
          <w:sz w:val="20"/>
          <w:szCs w:val="21"/>
        </w:rPr>
        <w:t xml:space="preserve"> is not a time dependent variable and can be analyzed by Cox Proportional Hazards Model.</w:t>
      </w:r>
    </w:p>
    <w:p w14:paraId="7B4AFC44" w14:textId="77777777" w:rsidR="00DC6D9B" w:rsidRPr="00DC6D9B" w:rsidRDefault="00DC6D9B">
      <w:pPr>
        <w:rPr>
          <w:rFonts w:ascii="Times New Roman" w:hAnsi="Times New Roman" w:cs="Times New Roman"/>
          <w:sz w:val="20"/>
          <w:szCs w:val="20"/>
        </w:rPr>
      </w:pPr>
    </w:p>
    <w:p w14:paraId="56C29F23" w14:textId="77777777" w:rsidR="00DC6D9B" w:rsidRPr="00DC6D9B" w:rsidRDefault="00DC6D9B">
      <w:pPr>
        <w:rPr>
          <w:rFonts w:hint="eastAsia"/>
        </w:rPr>
      </w:pPr>
    </w:p>
    <w:p w14:paraId="34ED40EF" w14:textId="77777777" w:rsidR="00DC6D9B" w:rsidRDefault="00DC6D9B">
      <w:pPr>
        <w:rPr>
          <w:rFonts w:hint="eastAsia"/>
        </w:rPr>
      </w:pPr>
    </w:p>
    <w:sectPr w:rsidR="00DC6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15779" w14:textId="77777777" w:rsidR="003F6126" w:rsidRDefault="003F6126" w:rsidP="00DC6D9B">
      <w:r>
        <w:separator/>
      </w:r>
    </w:p>
  </w:endnote>
  <w:endnote w:type="continuationSeparator" w:id="0">
    <w:p w14:paraId="4832CD17" w14:textId="77777777" w:rsidR="003F6126" w:rsidRDefault="003F6126" w:rsidP="00DC6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DF1DE" w14:textId="77777777" w:rsidR="003F6126" w:rsidRDefault="003F6126" w:rsidP="00DC6D9B">
      <w:r>
        <w:separator/>
      </w:r>
    </w:p>
  </w:footnote>
  <w:footnote w:type="continuationSeparator" w:id="0">
    <w:p w14:paraId="63A2C3E0" w14:textId="77777777" w:rsidR="003F6126" w:rsidRDefault="003F6126" w:rsidP="00DC6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S0MDcxMTa0MDAzMzVW0lEKTi0uzszPAykwrAUADNtfKiwAAAA="/>
  </w:docVars>
  <w:rsids>
    <w:rsidRoot w:val="00C87436"/>
    <w:rsid w:val="003F6126"/>
    <w:rsid w:val="00945649"/>
    <w:rsid w:val="00C87436"/>
    <w:rsid w:val="00DC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C37E0"/>
  <w15:chartTrackingRefBased/>
  <w15:docId w15:val="{B8AFCFA1-D364-4315-97B1-40B6CA4AE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D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D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D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2</cp:revision>
  <dcterms:created xsi:type="dcterms:W3CDTF">2023-10-17T03:37:00Z</dcterms:created>
  <dcterms:modified xsi:type="dcterms:W3CDTF">2023-10-17T03:42:00Z</dcterms:modified>
</cp:coreProperties>
</file>